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09041" w14:textId="07EE0D82" w:rsidR="00A55C6F" w:rsidRPr="00A55C6F" w:rsidRDefault="00A55C6F" w:rsidP="00A55C6F">
      <w:pPr>
        <w:rPr>
          <w:rFonts w:ascii="Arial" w:hAnsi="Arial" w:cs="Arial"/>
          <w:b/>
          <w:bCs/>
        </w:rPr>
      </w:pPr>
      <w:r w:rsidRPr="00A55C6F">
        <w:rPr>
          <w:rFonts w:ascii="Arial" w:hAnsi="Arial" w:cs="Arial"/>
          <w:b/>
          <w:bCs/>
        </w:rPr>
        <w:t xml:space="preserve">Table </w:t>
      </w:r>
      <w:r w:rsidRPr="00A55C6F">
        <w:rPr>
          <w:rFonts w:ascii="Arial" w:hAnsi="Arial" w:cs="Arial"/>
          <w:b/>
          <w:bCs/>
        </w:rPr>
        <w:t>S</w:t>
      </w:r>
      <w:r w:rsidRPr="00A55C6F">
        <w:rPr>
          <w:rFonts w:ascii="Arial" w:hAnsi="Arial" w:cs="Arial"/>
          <w:b/>
          <w:bCs/>
        </w:rPr>
        <w:t>6. Spearman correlation of neck strength measures and head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648"/>
        <w:gridCol w:w="1648"/>
      </w:tblGrid>
      <w:tr w:rsidR="00A55C6F" w:rsidRPr="00766289" w14:paraId="7AB6DB31" w14:textId="77777777" w:rsidTr="00791A79">
        <w:trPr>
          <w:trHeight w:val="458"/>
          <w:jc w:val="center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AB5DA" w14:textId="77777777" w:rsidR="00A55C6F" w:rsidRPr="00E05813" w:rsidRDefault="00A55C6F" w:rsidP="00791A79">
            <w:pPr>
              <w:jc w:val="center"/>
              <w:rPr>
                <w:rFonts w:ascii="Arial" w:hAnsi="Arial" w:cs="Arial"/>
                <w:b/>
                <w:bCs/>
              </w:rPr>
            </w:pPr>
            <w:r w:rsidRPr="00E05813">
              <w:rPr>
                <w:rFonts w:ascii="Arial" w:hAnsi="Arial" w:cs="Arial"/>
                <w:b/>
                <w:bCs/>
              </w:rPr>
              <w:t>Neck Strength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F346D" w14:textId="77777777" w:rsidR="00A55C6F" w:rsidRPr="00B26A75" w:rsidRDefault="00A55C6F" w:rsidP="00791A7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eading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B24FE" w14:textId="77777777" w:rsidR="00A55C6F" w:rsidRPr="00B26A75" w:rsidRDefault="00A55C6F" w:rsidP="00791A79">
            <w:pPr>
              <w:jc w:val="center"/>
              <w:rPr>
                <w:rFonts w:ascii="Arial" w:hAnsi="Arial" w:cs="Arial"/>
                <w:b/>
                <w:bCs/>
              </w:rPr>
            </w:pPr>
            <w:r w:rsidRPr="00B26A75">
              <w:rPr>
                <w:rFonts w:ascii="Arial" w:hAnsi="Arial" w:cs="Arial"/>
                <w:b/>
                <w:bCs/>
              </w:rPr>
              <w:sym w:font="Symbol" w:char="F072"/>
            </w:r>
          </w:p>
        </w:tc>
      </w:tr>
      <w:tr w:rsidR="00A55C6F" w:rsidRPr="00766289" w14:paraId="1606CBC0" w14:textId="77777777" w:rsidTr="00791A79">
        <w:trPr>
          <w:jc w:val="center"/>
        </w:trPr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3EC79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Flexor</w:t>
            </w:r>
            <w:r>
              <w:rPr>
                <w:rFonts w:ascii="Arial" w:hAnsi="Arial" w:cs="Arial"/>
              </w:rPr>
              <w:t xml:space="preserve"> </w:t>
            </w:r>
            <w:r w:rsidRPr="00766289">
              <w:rPr>
                <w:rFonts w:ascii="Arial" w:hAnsi="Arial" w:cs="Arial"/>
              </w:rPr>
              <w:t>Peak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3593D0AC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933D9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0.171</w:t>
            </w:r>
          </w:p>
        </w:tc>
      </w:tr>
      <w:tr w:rsidR="00A55C6F" w:rsidRPr="00766289" w14:paraId="56EBEAE1" w14:textId="77777777" w:rsidTr="00791A79">
        <w:trPr>
          <w:jc w:val="center"/>
        </w:trPr>
        <w:tc>
          <w:tcPr>
            <w:tcW w:w="1868" w:type="dxa"/>
            <w:shd w:val="clear" w:color="auto" w:fill="auto"/>
            <w:vAlign w:val="center"/>
          </w:tcPr>
          <w:p w14:paraId="1DC335E8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Flexor</w:t>
            </w:r>
            <w:r>
              <w:rPr>
                <w:rFonts w:ascii="Arial" w:hAnsi="Arial" w:cs="Arial"/>
              </w:rPr>
              <w:t xml:space="preserve"> </w:t>
            </w:r>
            <w:r w:rsidRPr="00766289">
              <w:rPr>
                <w:rFonts w:ascii="Arial" w:hAnsi="Arial" w:cs="Arial"/>
              </w:rPr>
              <w:t>Peak</w:t>
            </w:r>
          </w:p>
        </w:tc>
        <w:tc>
          <w:tcPr>
            <w:tcW w:w="1648" w:type="dxa"/>
            <w:vAlign w:val="center"/>
          </w:tcPr>
          <w:p w14:paraId="64F7D5C1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2mo-heading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2D02A1A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0.196</w:t>
            </w:r>
          </w:p>
        </w:tc>
      </w:tr>
      <w:tr w:rsidR="00A55C6F" w:rsidRPr="00766289" w14:paraId="734A2EF7" w14:textId="77777777" w:rsidTr="00791A79">
        <w:trPr>
          <w:jc w:val="center"/>
        </w:trPr>
        <w:tc>
          <w:tcPr>
            <w:tcW w:w="1868" w:type="dxa"/>
            <w:shd w:val="clear" w:color="auto" w:fill="auto"/>
            <w:vAlign w:val="center"/>
          </w:tcPr>
          <w:p w14:paraId="339EA5DC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Extensi</w:t>
            </w:r>
            <w:r>
              <w:rPr>
                <w:rFonts w:ascii="Arial" w:hAnsi="Arial" w:cs="Arial"/>
              </w:rPr>
              <w:t xml:space="preserve">on </w:t>
            </w:r>
            <w:r w:rsidRPr="00766289">
              <w:rPr>
                <w:rFonts w:ascii="Arial" w:hAnsi="Arial" w:cs="Arial"/>
              </w:rPr>
              <w:t>Peak</w:t>
            </w:r>
          </w:p>
        </w:tc>
        <w:tc>
          <w:tcPr>
            <w:tcW w:w="1648" w:type="dxa"/>
            <w:vAlign w:val="center"/>
          </w:tcPr>
          <w:p w14:paraId="684DC6E1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AD39D67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0.146</w:t>
            </w:r>
          </w:p>
        </w:tc>
      </w:tr>
      <w:tr w:rsidR="00A55C6F" w:rsidRPr="00766289" w14:paraId="7CB70F9E" w14:textId="77777777" w:rsidTr="00791A79">
        <w:trPr>
          <w:jc w:val="center"/>
        </w:trPr>
        <w:tc>
          <w:tcPr>
            <w:tcW w:w="1868" w:type="dxa"/>
            <w:shd w:val="clear" w:color="auto" w:fill="auto"/>
            <w:vAlign w:val="center"/>
          </w:tcPr>
          <w:p w14:paraId="7FF89C8F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Extensi</w:t>
            </w:r>
            <w:r>
              <w:rPr>
                <w:rFonts w:ascii="Arial" w:hAnsi="Arial" w:cs="Arial"/>
              </w:rPr>
              <w:t xml:space="preserve">on </w:t>
            </w:r>
            <w:r w:rsidRPr="00766289">
              <w:rPr>
                <w:rFonts w:ascii="Arial" w:hAnsi="Arial" w:cs="Arial"/>
              </w:rPr>
              <w:t>Peak</w:t>
            </w:r>
          </w:p>
        </w:tc>
        <w:tc>
          <w:tcPr>
            <w:tcW w:w="1648" w:type="dxa"/>
            <w:vAlign w:val="center"/>
          </w:tcPr>
          <w:p w14:paraId="7F9B0A43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2mo-heading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79E5B754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0.123</w:t>
            </w:r>
          </w:p>
        </w:tc>
      </w:tr>
      <w:tr w:rsidR="00A55C6F" w:rsidRPr="00766289" w14:paraId="24E5F9AE" w14:textId="77777777" w:rsidTr="00791A79">
        <w:trPr>
          <w:jc w:val="center"/>
        </w:trPr>
        <w:tc>
          <w:tcPr>
            <w:tcW w:w="1868" w:type="dxa"/>
            <w:shd w:val="clear" w:color="auto" w:fill="auto"/>
            <w:vAlign w:val="center"/>
          </w:tcPr>
          <w:p w14:paraId="15DF1537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Lateral</w:t>
            </w:r>
            <w:r>
              <w:rPr>
                <w:rFonts w:ascii="Arial" w:hAnsi="Arial" w:cs="Arial"/>
              </w:rPr>
              <w:t xml:space="preserve"> </w:t>
            </w:r>
            <w:r w:rsidRPr="00766289">
              <w:rPr>
                <w:rFonts w:ascii="Arial" w:hAnsi="Arial" w:cs="Arial"/>
              </w:rPr>
              <w:t>Peak</w:t>
            </w:r>
          </w:p>
        </w:tc>
        <w:tc>
          <w:tcPr>
            <w:tcW w:w="1648" w:type="dxa"/>
            <w:vAlign w:val="center"/>
          </w:tcPr>
          <w:p w14:paraId="2A3D995A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wk-heading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830D848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0.162</w:t>
            </w:r>
          </w:p>
        </w:tc>
      </w:tr>
      <w:tr w:rsidR="00A55C6F" w:rsidRPr="00766289" w14:paraId="611373E1" w14:textId="77777777" w:rsidTr="00791A79">
        <w:trPr>
          <w:jc w:val="center"/>
        </w:trPr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8528B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Lateral</w:t>
            </w:r>
            <w:r>
              <w:rPr>
                <w:rFonts w:ascii="Arial" w:hAnsi="Arial" w:cs="Arial"/>
              </w:rPr>
              <w:t xml:space="preserve"> </w:t>
            </w:r>
            <w:r w:rsidRPr="00766289">
              <w:rPr>
                <w:rFonts w:ascii="Arial" w:hAnsi="Arial" w:cs="Arial"/>
              </w:rPr>
              <w:t>Peak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4573592A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2mo-heading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082B6" w14:textId="77777777" w:rsidR="00A55C6F" w:rsidRPr="00766289" w:rsidRDefault="00A55C6F" w:rsidP="00791A79">
            <w:pPr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hAnsi="Arial" w:cs="Arial"/>
              </w:rPr>
              <w:t>0.187</w:t>
            </w:r>
          </w:p>
        </w:tc>
      </w:tr>
    </w:tbl>
    <w:p w14:paraId="42517101" w14:textId="77777777" w:rsidR="00A55C6F" w:rsidRPr="00766289" w:rsidRDefault="00A55C6F" w:rsidP="00A55C6F">
      <w:pPr>
        <w:rPr>
          <w:rFonts w:ascii="Arial" w:hAnsi="Arial" w:cs="Arial"/>
        </w:rPr>
      </w:pPr>
    </w:p>
    <w:p w14:paraId="6C372585" w14:textId="77777777" w:rsidR="00931A51" w:rsidRDefault="00931A51"/>
    <w:sectPr w:rsidR="00931A51" w:rsidSect="00245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C6F"/>
    <w:rsid w:val="000603F0"/>
    <w:rsid w:val="000605C8"/>
    <w:rsid w:val="00063516"/>
    <w:rsid w:val="00075127"/>
    <w:rsid w:val="0008094A"/>
    <w:rsid w:val="000878D4"/>
    <w:rsid w:val="00095273"/>
    <w:rsid w:val="000A138F"/>
    <w:rsid w:val="000F50A8"/>
    <w:rsid w:val="00113F41"/>
    <w:rsid w:val="00136B8F"/>
    <w:rsid w:val="00150B66"/>
    <w:rsid w:val="00156D2C"/>
    <w:rsid w:val="0016541B"/>
    <w:rsid w:val="001B3665"/>
    <w:rsid w:val="00214BD8"/>
    <w:rsid w:val="00224E70"/>
    <w:rsid w:val="00236507"/>
    <w:rsid w:val="00244B83"/>
    <w:rsid w:val="002451BC"/>
    <w:rsid w:val="00287746"/>
    <w:rsid w:val="002B03F4"/>
    <w:rsid w:val="002E0278"/>
    <w:rsid w:val="002E36C6"/>
    <w:rsid w:val="002E6D6E"/>
    <w:rsid w:val="003078D7"/>
    <w:rsid w:val="00360669"/>
    <w:rsid w:val="0037163D"/>
    <w:rsid w:val="0038268E"/>
    <w:rsid w:val="0039732D"/>
    <w:rsid w:val="003A575D"/>
    <w:rsid w:val="003B5BC8"/>
    <w:rsid w:val="003B66DB"/>
    <w:rsid w:val="003D5377"/>
    <w:rsid w:val="003F011B"/>
    <w:rsid w:val="003F3DB2"/>
    <w:rsid w:val="00423CF2"/>
    <w:rsid w:val="00451F94"/>
    <w:rsid w:val="0048642A"/>
    <w:rsid w:val="004A24E6"/>
    <w:rsid w:val="004C26B7"/>
    <w:rsid w:val="004C6408"/>
    <w:rsid w:val="004F62F5"/>
    <w:rsid w:val="005170D9"/>
    <w:rsid w:val="005248A8"/>
    <w:rsid w:val="00527F5C"/>
    <w:rsid w:val="00555037"/>
    <w:rsid w:val="005821B5"/>
    <w:rsid w:val="005A3B52"/>
    <w:rsid w:val="005C65F0"/>
    <w:rsid w:val="005F154A"/>
    <w:rsid w:val="005F222B"/>
    <w:rsid w:val="0068427D"/>
    <w:rsid w:val="006A101A"/>
    <w:rsid w:val="006C4652"/>
    <w:rsid w:val="006D4E78"/>
    <w:rsid w:val="006E21CC"/>
    <w:rsid w:val="006E460B"/>
    <w:rsid w:val="006E6209"/>
    <w:rsid w:val="006F654A"/>
    <w:rsid w:val="00702EDE"/>
    <w:rsid w:val="007253D7"/>
    <w:rsid w:val="00741ADC"/>
    <w:rsid w:val="00775412"/>
    <w:rsid w:val="0078151B"/>
    <w:rsid w:val="007967B5"/>
    <w:rsid w:val="007B5923"/>
    <w:rsid w:val="007D36F8"/>
    <w:rsid w:val="007F3AF6"/>
    <w:rsid w:val="007F4054"/>
    <w:rsid w:val="007F58F4"/>
    <w:rsid w:val="00821676"/>
    <w:rsid w:val="0083035B"/>
    <w:rsid w:val="00870210"/>
    <w:rsid w:val="008A5830"/>
    <w:rsid w:val="008B0F75"/>
    <w:rsid w:val="008B2035"/>
    <w:rsid w:val="008B5753"/>
    <w:rsid w:val="008D1EE6"/>
    <w:rsid w:val="008F7E68"/>
    <w:rsid w:val="009023E8"/>
    <w:rsid w:val="00904643"/>
    <w:rsid w:val="009233DB"/>
    <w:rsid w:val="00931A51"/>
    <w:rsid w:val="0093620B"/>
    <w:rsid w:val="009466B5"/>
    <w:rsid w:val="00954958"/>
    <w:rsid w:val="00955903"/>
    <w:rsid w:val="009601AE"/>
    <w:rsid w:val="009636ED"/>
    <w:rsid w:val="009720A4"/>
    <w:rsid w:val="00991DE9"/>
    <w:rsid w:val="009B247D"/>
    <w:rsid w:val="009B2DCA"/>
    <w:rsid w:val="00A55C6F"/>
    <w:rsid w:val="00A668DC"/>
    <w:rsid w:val="00AA1920"/>
    <w:rsid w:val="00AA65EA"/>
    <w:rsid w:val="00AC54CF"/>
    <w:rsid w:val="00AD570F"/>
    <w:rsid w:val="00AE0696"/>
    <w:rsid w:val="00AE28B0"/>
    <w:rsid w:val="00AE7519"/>
    <w:rsid w:val="00AF1B89"/>
    <w:rsid w:val="00B223A3"/>
    <w:rsid w:val="00B6561C"/>
    <w:rsid w:val="00B65E69"/>
    <w:rsid w:val="00B66884"/>
    <w:rsid w:val="00B75290"/>
    <w:rsid w:val="00B8097E"/>
    <w:rsid w:val="00B83F83"/>
    <w:rsid w:val="00BB4B0F"/>
    <w:rsid w:val="00C04002"/>
    <w:rsid w:val="00C10AB9"/>
    <w:rsid w:val="00C26CC0"/>
    <w:rsid w:val="00C40108"/>
    <w:rsid w:val="00C75404"/>
    <w:rsid w:val="00C95EE2"/>
    <w:rsid w:val="00CB5860"/>
    <w:rsid w:val="00CD3979"/>
    <w:rsid w:val="00CD640F"/>
    <w:rsid w:val="00CE7393"/>
    <w:rsid w:val="00CF7F27"/>
    <w:rsid w:val="00D03EDE"/>
    <w:rsid w:val="00D1755F"/>
    <w:rsid w:val="00D41668"/>
    <w:rsid w:val="00DB493A"/>
    <w:rsid w:val="00DF2067"/>
    <w:rsid w:val="00E041A0"/>
    <w:rsid w:val="00E16C47"/>
    <w:rsid w:val="00E46A4D"/>
    <w:rsid w:val="00E60E55"/>
    <w:rsid w:val="00E65482"/>
    <w:rsid w:val="00E6669C"/>
    <w:rsid w:val="00E72915"/>
    <w:rsid w:val="00E804B8"/>
    <w:rsid w:val="00EC0C32"/>
    <w:rsid w:val="00EF4895"/>
    <w:rsid w:val="00F50AD3"/>
    <w:rsid w:val="00F55125"/>
    <w:rsid w:val="00F56F67"/>
    <w:rsid w:val="00F67E06"/>
    <w:rsid w:val="00FC178E"/>
    <w:rsid w:val="00FC310E"/>
    <w:rsid w:val="00FE4526"/>
    <w:rsid w:val="00FF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EE30B"/>
  <w15:chartTrackingRefBased/>
  <w15:docId w15:val="{40D15C8F-B944-4846-92F0-CE9B5E54D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C6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C6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C6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C6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C6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C6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C6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C6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C6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C6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C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C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C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C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C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C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C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C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C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5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C6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5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C6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5C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C6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5C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C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C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C6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55C6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ye Demessie</dc:creator>
  <cp:keywords/>
  <dc:description/>
  <cp:lastModifiedBy>Bluye Demessie</cp:lastModifiedBy>
  <cp:revision>1</cp:revision>
  <dcterms:created xsi:type="dcterms:W3CDTF">2024-04-08T23:05:00Z</dcterms:created>
  <dcterms:modified xsi:type="dcterms:W3CDTF">2024-04-08T23:05:00Z</dcterms:modified>
</cp:coreProperties>
</file>